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40" w:type="dxa"/>
        <w:jc w:val="left"/>
        <w:tblInd w:w="6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631"/>
        <w:gridCol w:w="691"/>
        <w:gridCol w:w="692"/>
        <w:gridCol w:w="692"/>
        <w:gridCol w:w="692"/>
        <w:gridCol w:w="632"/>
        <w:gridCol w:w="632"/>
        <w:gridCol w:w="692"/>
        <w:gridCol w:w="692"/>
        <w:gridCol w:w="632"/>
        <w:gridCol w:w="632"/>
        <w:gridCol w:w="692"/>
        <w:gridCol w:w="692"/>
        <w:gridCol w:w="692"/>
        <w:gridCol w:w="692"/>
        <w:gridCol w:w="692"/>
        <w:gridCol w:w="573"/>
        <w:gridCol w:w="573"/>
        <w:gridCol w:w="501"/>
      </w:tblGrid>
      <w:tr>
        <w:trPr>
          <w:trHeight w:val="278" w:hRule="atLeast"/>
        </w:trPr>
        <w:tc>
          <w:tcPr>
            <w:tcW w:w="14340" w:type="dxa"/>
            <w:gridSpan w:val="20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pendix 1 Correlation Matrix of Measurement Indicators</w:t>
            </w:r>
          </w:p>
        </w:tc>
      </w:tr>
      <w:tr>
        <w:trPr>
          <w:trHeight w:val="278" w:hRule="atLeast"/>
        </w:trPr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278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 Life events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 Despair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4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 Suicidal identity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3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5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 Suicidal preparation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9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5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1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 Suicidal tendency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7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8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58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73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 Somatization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9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8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0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2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3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 Obsessive-compulsive symptoms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9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1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3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6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57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 Interpersonal sensitivity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9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5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4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1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06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9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 SCL-90 depression index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8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3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1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2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2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14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4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0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 Anxiety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1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5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6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0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7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3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52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54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4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 Hostility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3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02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5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9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4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9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99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10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73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88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 Terror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3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9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2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8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07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3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8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3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97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49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01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 Paranoi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0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6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02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0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5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67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2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33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41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6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36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16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 Psychoticism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8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6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9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0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9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07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7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2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7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2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52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09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1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 Diet, sleep, etc.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5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6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2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2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5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57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1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6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41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35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7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2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17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58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 Beck depression index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3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04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4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03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1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9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9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2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0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04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6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9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2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1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3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 Growth experience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4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6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2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4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6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7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4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7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6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6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1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5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8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9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7**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 Personality trait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4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7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9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0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1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9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0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7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1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1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6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7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0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4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9*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00**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 Social support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4**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76**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37**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19**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89**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33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56*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84**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30**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52*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52*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74**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91**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17**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14**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50**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36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13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1"/>
                <w:szCs w:val="11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4340" w:type="dxa"/>
            <w:gridSpan w:val="20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te. *p &lt; .05, **p &lt; .01; n = 1,620. The same applies to subsequent table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10:44:23Z</dcterms:created>
  <dc:creator>22935</dc:creator>
  <dc:description/>
  <dc:language>en-US</dc:language>
  <cp:lastModifiedBy>罗小春</cp:lastModifiedBy>
  <dcterms:modified xsi:type="dcterms:W3CDTF">2025-09-21T10:31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EE6E4DF19794841989438D90E66A8D2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ZWIxYzJjNWJjZTQ5NjZkMTcyNTQ4YzA3YjNlOWUyN2UiLCJ1c2VySWQiOiIxNjUyMjA0OTY3In0=</vt:lpwstr>
  </property>
  <property fmtid="{D5CDD505-2E9C-101B-9397-08002B2CF9AE}" pid="5" name="commondata">
    <vt:lpwstr>commondata</vt:lpwstr>
  </property>
</Properties>
</file>